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4952"/>
        <w:gridCol w:w="2413"/>
        <w:gridCol w:w="1700"/>
        <w:gridCol w:w="2605"/>
      </w:tblGrid>
      <w:tr w:rsidR="003A7A69" w:rsidRPr="00652BC9" w:rsidTr="00652BC9">
        <w:trPr>
          <w:trHeight w:val="841"/>
        </w:trPr>
        <w:tc>
          <w:tcPr>
            <w:tcW w:w="1280" w:type="dxa"/>
          </w:tcPr>
          <w:p w:rsidR="003A7A69" w:rsidRPr="00652BC9" w:rsidRDefault="003A7A69">
            <w:pPr>
              <w:rPr>
                <w:rFonts w:ascii="Times New Roman" w:hAnsi="Times New Roman" w:cs="Times New Roman"/>
                <w:b/>
              </w:rPr>
            </w:pPr>
            <w:r w:rsidRPr="00652BC9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4952" w:type="dxa"/>
          </w:tcPr>
          <w:p w:rsidR="003A7A69" w:rsidRPr="00652BC9" w:rsidRDefault="003A7A69" w:rsidP="003A7A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2BC9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2413" w:type="dxa"/>
          </w:tcPr>
          <w:p w:rsidR="003A7A69" w:rsidRPr="00652BC9" w:rsidRDefault="003A7A69" w:rsidP="003A7A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2BC9">
              <w:rPr>
                <w:rFonts w:ascii="Times New Roman" w:hAnsi="Times New Roman" w:cs="Times New Roman"/>
                <w:b/>
              </w:rPr>
              <w:t>Notes</w:t>
            </w:r>
          </w:p>
        </w:tc>
        <w:tc>
          <w:tcPr>
            <w:tcW w:w="1700" w:type="dxa"/>
          </w:tcPr>
          <w:p w:rsidR="003A7A69" w:rsidRPr="00652BC9" w:rsidRDefault="003A7A69" w:rsidP="003A7A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2BC9">
              <w:rPr>
                <w:rFonts w:ascii="Times New Roman" w:hAnsi="Times New Roman" w:cs="Times New Roman"/>
                <w:b/>
              </w:rPr>
              <w:t>Records retrieved</w:t>
            </w:r>
          </w:p>
        </w:tc>
        <w:tc>
          <w:tcPr>
            <w:tcW w:w="2605" w:type="dxa"/>
          </w:tcPr>
          <w:p w:rsidR="003A7A69" w:rsidRPr="00652BC9" w:rsidRDefault="003A7A69" w:rsidP="003A7A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2BC9">
              <w:rPr>
                <w:rFonts w:ascii="Times New Roman" w:hAnsi="Times New Roman" w:cs="Times New Roman"/>
                <w:b/>
              </w:rPr>
              <w:t>Filter</w:t>
            </w:r>
          </w:p>
        </w:tc>
      </w:tr>
      <w:tr w:rsidR="003A7A69" w:rsidRPr="00652BC9" w:rsidTr="00652BC9">
        <w:trPr>
          <w:trHeight w:val="1560"/>
        </w:trPr>
        <w:tc>
          <w:tcPr>
            <w:tcW w:w="1280" w:type="dxa"/>
          </w:tcPr>
          <w:p w:rsidR="003A7A69" w:rsidRPr="00652BC9" w:rsidRDefault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eastAsia="Times New Roman" w:hAnsi="Times New Roman" w:cs="Times New Roman"/>
                <w:bCs/>
              </w:rPr>
              <w:t>PubMed (via MEDLINE)</w:t>
            </w:r>
          </w:p>
        </w:tc>
        <w:tc>
          <w:tcPr>
            <w:tcW w:w="4952" w:type="dxa"/>
          </w:tcPr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(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("Periodontal Diseases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Periodontitis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periodontitis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</w:t>
            </w:r>
            <w:proofErr w:type="spellStart"/>
            <w:r w:rsidRPr="00652BC9">
              <w:rPr>
                <w:rFonts w:ascii="Times New Roman" w:hAnsi="Times New Roman" w:cs="Times New Roman"/>
              </w:rPr>
              <w:t>paradontosis</w:t>
            </w:r>
            <w:proofErr w:type="spellEnd"/>
            <w:r w:rsidRPr="00652BC9">
              <w:rPr>
                <w:rFonts w:ascii="Times New Roman" w:hAnsi="Times New Roman" w:cs="Times New Roman"/>
              </w:rPr>
              <w:t>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periodontal diseas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periodontal inflamma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periodontal infec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gum diseas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gum inflamma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gum infec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gingivitis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Tooth Loss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tooth loss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missing teeth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edentulism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edentulous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tooth extrac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dental extrac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)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AND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(("Dementia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Alzheimer Disease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Cognitive Dysfunction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Cognition Disorders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dementia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cognitive declin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cognitive impairment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mild cognitive impairment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major neurocognitive disorder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mild neurocognitive disorder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Alzheimer diseas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lastRenderedPageBreak/>
              <w:t xml:space="preserve">   OR "Alzheimer's diseas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neurocognitive disorder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))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AND</w:t>
            </w:r>
          </w:p>
          <w:p w:rsidR="00DA6A3B" w:rsidRPr="00652BC9" w:rsidRDefault="00DA6A3B" w:rsidP="003A7A69">
            <w:pPr>
              <w:rPr>
                <w:rFonts w:ascii="Times New Roman" w:hAnsi="Times New Roman" w:cs="Times New Roman"/>
              </w:rPr>
            </w:pP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(("Aged"[Mesh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Aging"[Mesh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Healthy Aging"[Mesh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older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older adult*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older person*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older popula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older peopl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elderly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elders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elder popula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elder people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aging population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geriatric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senior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senior citizen*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 xml:space="preserve">] 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 xml:space="preserve">   OR "healthy aging"[</w:t>
            </w:r>
            <w:proofErr w:type="spellStart"/>
            <w:r w:rsidRPr="00652BC9">
              <w:rPr>
                <w:rFonts w:ascii="Times New Roman" w:hAnsi="Times New Roman" w:cs="Times New Roman"/>
              </w:rPr>
              <w:t>tiab</w:t>
            </w:r>
            <w:proofErr w:type="spellEnd"/>
            <w:r w:rsidRPr="00652BC9">
              <w:rPr>
                <w:rFonts w:ascii="Times New Roman" w:hAnsi="Times New Roman" w:cs="Times New Roman"/>
              </w:rPr>
              <w:t>]))</w:t>
            </w:r>
          </w:p>
          <w:p w:rsidR="00DA6A3B" w:rsidRPr="00652BC9" w:rsidRDefault="00DA6A3B" w:rsidP="003A7A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:rsidR="003A7A69" w:rsidRPr="00652BC9" w:rsidRDefault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lastRenderedPageBreak/>
              <w:t xml:space="preserve">Used </w:t>
            </w:r>
            <w:proofErr w:type="spellStart"/>
            <w:r w:rsidRPr="00652BC9">
              <w:rPr>
                <w:rStyle w:val="Strong"/>
                <w:rFonts w:ascii="Times New Roman" w:hAnsi="Times New Roman" w:cs="Times New Roman"/>
                <w:b w:val="0"/>
              </w:rPr>
              <w:t>MeSH</w:t>
            </w:r>
            <w:proofErr w:type="spellEnd"/>
            <w:r w:rsidRPr="00652BC9">
              <w:rPr>
                <w:rStyle w:val="Strong"/>
                <w:rFonts w:ascii="Times New Roman" w:hAnsi="Times New Roman" w:cs="Times New Roman"/>
                <w:b w:val="0"/>
              </w:rPr>
              <w:t xml:space="preserve"> + keywords</w:t>
            </w:r>
            <w:r w:rsidRPr="00652BC9">
              <w:rPr>
                <w:rFonts w:ascii="Times New Roman" w:hAnsi="Times New Roman" w:cs="Times New Roman"/>
              </w:rPr>
              <w:t>; balanced specificity and sensitivity.</w:t>
            </w:r>
          </w:p>
        </w:tc>
        <w:tc>
          <w:tcPr>
            <w:tcW w:w="1700" w:type="dxa"/>
          </w:tcPr>
          <w:p w:rsidR="003A7A69" w:rsidRPr="00652BC9" w:rsidRDefault="003A7A69" w:rsidP="003A7A69">
            <w:pPr>
              <w:jc w:val="center"/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2605" w:type="dxa"/>
          </w:tcPr>
          <w:p w:rsidR="003A7A69" w:rsidRPr="00652BC9" w:rsidRDefault="003A7A69" w:rsidP="003A7A6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*Publication date: March 2010 to March 2025</w:t>
            </w:r>
          </w:p>
          <w:p w:rsidR="003A7A69" w:rsidRPr="00652BC9" w:rsidRDefault="003A7A69" w:rsidP="003A7A6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*Document type: Article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r w:rsidRPr="00652BC9">
              <w:rPr>
                <w:rFonts w:ascii="Times New Roman" w:hAnsi="Times New Roman" w:cs="Times New Roman"/>
              </w:rPr>
              <w:t>*Language: English</w:t>
            </w:r>
          </w:p>
          <w:p w:rsidR="003A7A69" w:rsidRPr="00652BC9" w:rsidRDefault="003A7A69" w:rsidP="003A7A6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</w:tbl>
    <w:p w:rsidR="002941DF" w:rsidRPr="00502A44" w:rsidRDefault="002941DF">
      <w:pPr>
        <w:rPr>
          <w:rFonts w:ascii="Times New Roman" w:hAnsi="Times New Roman" w:cs="Times New Roman"/>
        </w:rPr>
      </w:pPr>
    </w:p>
    <w:sectPr w:rsidR="002941DF" w:rsidRPr="00502A44" w:rsidSect="009C5D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37118"/>
    <w:multiLevelType w:val="multilevel"/>
    <w:tmpl w:val="F704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F4D10D0"/>
    <w:multiLevelType w:val="multilevel"/>
    <w:tmpl w:val="58284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D11"/>
    <w:rsid w:val="00255E44"/>
    <w:rsid w:val="00284609"/>
    <w:rsid w:val="002941DF"/>
    <w:rsid w:val="003A7A69"/>
    <w:rsid w:val="00502A44"/>
    <w:rsid w:val="00652BC9"/>
    <w:rsid w:val="00903F7F"/>
    <w:rsid w:val="009C5D11"/>
    <w:rsid w:val="00DA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9FB6"/>
  <w15:chartTrackingRefBased/>
  <w15:docId w15:val="{54456F7D-D885-4A15-9DCE-1E0CEE09C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C5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5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-mb-24">
    <w:name w:val="u-mb-24"/>
    <w:basedOn w:val="Normal"/>
    <w:rsid w:val="009C5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9C5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5D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AFSARY</cp:lastModifiedBy>
  <cp:revision>7</cp:revision>
  <dcterms:created xsi:type="dcterms:W3CDTF">2026-02-14T17:19:00Z</dcterms:created>
  <dcterms:modified xsi:type="dcterms:W3CDTF">2026-02-23T02:58:00Z</dcterms:modified>
</cp:coreProperties>
</file>